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9139D" w:rsidRPr="00DD5FA3" w:rsidRDefault="00A9139D" w:rsidP="00A9139D">
      <w:pPr>
        <w:pStyle w:val="1"/>
        <w:tabs>
          <w:tab w:val="left" w:pos="426"/>
        </w:tabs>
        <w:spacing w:before="0" w:after="0" w:line="360" w:lineRule="auto"/>
        <w:jc w:val="left"/>
        <w:rPr>
          <w:sz w:val="22"/>
          <w:szCs w:val="22"/>
          <w:lang w:eastAsia="en-US"/>
        </w:rPr>
      </w:pPr>
      <w:r w:rsidRPr="001840B3">
        <w:rPr>
          <w:sz w:val="22"/>
          <w:szCs w:val="22"/>
          <w:lang w:eastAsia="en-US"/>
        </w:rPr>
        <w:t xml:space="preserve">Table </w:t>
      </w:r>
      <w:r w:rsidR="00DD5FA3">
        <w:rPr>
          <w:sz w:val="22"/>
          <w:szCs w:val="22"/>
          <w:lang w:eastAsia="en-US"/>
        </w:rPr>
        <w:t>S</w:t>
      </w:r>
      <w:r w:rsidR="004332F7">
        <w:rPr>
          <w:sz w:val="22"/>
          <w:szCs w:val="22"/>
          <w:lang w:eastAsia="en-US"/>
        </w:rPr>
        <w:t>3</w:t>
      </w:r>
      <w:r w:rsidRPr="00E41649">
        <w:rPr>
          <w:b w:val="0"/>
          <w:sz w:val="22"/>
          <w:szCs w:val="22"/>
          <w:lang w:eastAsia="en-US"/>
        </w:rPr>
        <w:t xml:space="preserve"> </w:t>
      </w:r>
      <w:r>
        <w:rPr>
          <w:sz w:val="22"/>
        </w:rPr>
        <w:t xml:space="preserve">Gene homology of NDV132 to other </w:t>
      </w:r>
      <w:r w:rsidR="009865CE">
        <w:rPr>
          <w:sz w:val="22"/>
        </w:rPr>
        <w:t>PPMV-1</w:t>
      </w:r>
      <w:bookmarkStart w:id="0" w:name="_GoBack"/>
      <w:bookmarkEnd w:id="0"/>
      <w:r>
        <w:rPr>
          <w:sz w:val="22"/>
        </w:rPr>
        <w:t xml:space="preserve"> strains</w:t>
      </w:r>
    </w:p>
    <w:tbl>
      <w:tblPr>
        <w:tblW w:w="14747" w:type="dxa"/>
        <w:tblInd w:w="-426" w:type="dxa"/>
        <w:tblLook w:val="04A0" w:firstRow="1" w:lastRow="0" w:firstColumn="1" w:lastColumn="0" w:noHBand="0" w:noVBand="1"/>
      </w:tblPr>
      <w:tblGrid>
        <w:gridCol w:w="1216"/>
        <w:gridCol w:w="1468"/>
        <w:gridCol w:w="2189"/>
        <w:gridCol w:w="869"/>
        <w:gridCol w:w="653"/>
        <w:gridCol w:w="653"/>
        <w:gridCol w:w="236"/>
        <w:gridCol w:w="650"/>
        <w:gridCol w:w="653"/>
        <w:gridCol w:w="236"/>
        <w:gridCol w:w="651"/>
        <w:gridCol w:w="653"/>
        <w:gridCol w:w="234"/>
        <w:gridCol w:w="653"/>
        <w:gridCol w:w="653"/>
        <w:gridCol w:w="234"/>
        <w:gridCol w:w="653"/>
        <w:gridCol w:w="653"/>
        <w:gridCol w:w="234"/>
        <w:gridCol w:w="653"/>
        <w:gridCol w:w="653"/>
      </w:tblGrid>
      <w:tr w:rsidR="00A9139D" w:rsidRPr="00F6665F" w:rsidTr="00BC773A">
        <w:trPr>
          <w:trHeight w:val="297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1" w:name="OLE_LINK7"/>
            <w:bookmarkStart w:id="2" w:name="OLE_LINK8"/>
            <w:r w:rsidRPr="00F6665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ubgenotyp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lad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strain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enom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P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0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</w:t>
            </w:r>
          </w:p>
        </w:tc>
      </w:tr>
      <w:tr w:rsidR="00A9139D" w:rsidRPr="00F6665F" w:rsidTr="00BC773A">
        <w:trPr>
          <w:trHeight w:val="297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F6665F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F6665F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F6665F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a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a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a</w:t>
            </w:r>
          </w:p>
        </w:tc>
      </w:tr>
      <w:tr w:rsidR="00A9139D" w:rsidRPr="00F6665F" w:rsidTr="00BC773A">
        <w:trPr>
          <w:trHeight w:val="2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Ib/4bii 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4-li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P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7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8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8.9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7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5.8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7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8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7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8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7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8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8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9.18</w:t>
            </w:r>
          </w:p>
        </w:tc>
      </w:tr>
      <w:tr w:rsidR="00A9139D" w:rsidRPr="00F6665F" w:rsidTr="00BC773A">
        <w:trPr>
          <w:trHeight w:val="2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JS/07/22/P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8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9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9.5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8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6.6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8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8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9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9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8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9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9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9.27</w:t>
            </w:r>
          </w:p>
        </w:tc>
      </w:tr>
      <w:tr w:rsidR="00A9139D" w:rsidRPr="00F6665F" w:rsidTr="00BC773A">
        <w:trPr>
          <w:trHeight w:val="2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i/CH/LHLJ/1108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7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8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9.7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7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7.1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8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9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8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9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7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8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8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9.45</w:t>
            </w:r>
          </w:p>
        </w:tc>
      </w:tr>
      <w:tr w:rsidR="00A9139D" w:rsidRPr="00F6665F" w:rsidTr="00BC773A">
        <w:trPr>
          <w:trHeight w:val="2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i/CH/LGD/1109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8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9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9.7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8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8.4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9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9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9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9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8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9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9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9.73</w:t>
            </w:r>
          </w:p>
        </w:tc>
      </w:tr>
      <w:tr w:rsidR="00A9139D" w:rsidRPr="00F6665F" w:rsidTr="00BC773A">
        <w:trPr>
          <w:trHeight w:val="2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Ib/4bii 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elgium/98-li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Belgium/98-238/19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8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8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9.1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7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6.6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8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9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7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8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8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8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8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9.63</w:t>
            </w:r>
          </w:p>
        </w:tc>
      </w:tr>
      <w:tr w:rsidR="00A9139D" w:rsidRPr="00F6665F" w:rsidTr="00BC773A">
        <w:trPr>
          <w:trHeight w:val="2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elgium/98-248/19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8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8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9.1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7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6.3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8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9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7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8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8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8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8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9.54</w:t>
            </w:r>
          </w:p>
        </w:tc>
      </w:tr>
      <w:tr w:rsidR="00A9139D" w:rsidRPr="00F6665F" w:rsidTr="00BC773A">
        <w:trPr>
          <w:trHeight w:val="2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elgium/07-04943/2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6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7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8.7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6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4.2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6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8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6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7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6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8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7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9.13</w:t>
            </w:r>
          </w:p>
        </w:tc>
      </w:tr>
      <w:tr w:rsidR="00A9139D" w:rsidRPr="00F6665F" w:rsidTr="00BC773A">
        <w:trPr>
          <w:trHeight w:val="2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Ib/4bii 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elgium/11-li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i/SH/CH/0163/2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4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5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8.2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4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2.9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4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8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5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7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4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6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5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8.67</w:t>
            </w:r>
          </w:p>
        </w:tc>
      </w:tr>
      <w:tr w:rsidR="00A9139D" w:rsidRPr="00F6665F" w:rsidTr="00BC773A">
        <w:trPr>
          <w:trHeight w:val="2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i/SH/CH/0168/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4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5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8.2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4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2.9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4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8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5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7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4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6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5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8.67</w:t>
            </w:r>
          </w:p>
        </w:tc>
      </w:tr>
      <w:tr w:rsidR="00A9139D" w:rsidRPr="00F6665F" w:rsidTr="00BC773A">
        <w:trPr>
          <w:trHeight w:val="2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elgium/11-07574/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4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5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8.2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3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2.6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4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8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5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7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4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6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5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8.67</w:t>
            </w:r>
          </w:p>
        </w:tc>
      </w:tr>
      <w:tr w:rsidR="00A9139D" w:rsidRPr="00F6665F" w:rsidTr="00BC773A">
        <w:trPr>
          <w:trHeight w:val="2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elgium/11-09620/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4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5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7.8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2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1.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4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7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5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7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3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6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5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8.67</w:t>
            </w:r>
          </w:p>
        </w:tc>
      </w:tr>
      <w:tr w:rsidR="00A9139D" w:rsidRPr="00F6665F" w:rsidTr="00BC773A">
        <w:trPr>
          <w:trHeight w:val="2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i/YN/1111/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4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5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8.2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3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2.9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4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8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5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6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3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6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5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8.85</w:t>
            </w:r>
          </w:p>
        </w:tc>
      </w:tr>
      <w:tr w:rsidR="00A9139D" w:rsidRPr="00F6665F" w:rsidTr="00BC773A">
        <w:trPr>
          <w:trHeight w:val="2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i/AH/2365/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4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5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8.2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3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1.5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3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8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5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7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3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6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5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8.85</w:t>
            </w:r>
          </w:p>
        </w:tc>
      </w:tr>
      <w:tr w:rsidR="00A9139D" w:rsidRPr="00F6665F" w:rsidTr="00BC773A">
        <w:trPr>
          <w:trHeight w:val="2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Ib/4bii 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igeon/China/SD2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2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3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6.5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1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9.8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2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5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2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2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4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4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7.69</w:t>
            </w:r>
          </w:p>
        </w:tc>
      </w:tr>
      <w:tr w:rsidR="00A9139D" w:rsidRPr="00F6665F" w:rsidTr="00BC773A">
        <w:trPr>
          <w:trHeight w:val="2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Ib/4b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T-227/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3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5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6.4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1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0.4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3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6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3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5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2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5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5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7.66</w:t>
            </w:r>
          </w:p>
        </w:tc>
      </w:tr>
      <w:tr w:rsidR="00A9139D" w:rsidRPr="00F6665F" w:rsidTr="00BC773A">
        <w:trPr>
          <w:trHeight w:val="297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I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S(CA)/1083 Fontana/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0.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2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5.61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9.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7.62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1.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6.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1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5.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9.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3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3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139D" w:rsidRPr="00F6665F" w:rsidRDefault="00A9139D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7.29</w:t>
            </w:r>
          </w:p>
        </w:tc>
      </w:tr>
      <w:bookmarkEnd w:id="1"/>
      <w:bookmarkEnd w:id="2"/>
    </w:tbl>
    <w:p w:rsidR="00A9139D" w:rsidRDefault="00A9139D" w:rsidP="00A9139D">
      <w:pPr>
        <w:widowControl/>
        <w:tabs>
          <w:tab w:val="left" w:pos="426"/>
        </w:tabs>
        <w:jc w:val="left"/>
        <w:rPr>
          <w:rFonts w:ascii="Times New Roman" w:hAnsi="Times New Roman" w:cs="Times New Roman"/>
          <w:sz w:val="22"/>
        </w:rPr>
      </w:pPr>
    </w:p>
    <w:p w:rsidR="00C56D80" w:rsidRDefault="00C56D80"/>
    <w:sectPr w:rsidR="00C56D80" w:rsidSect="00A9139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55388" w:rsidRDefault="00055388" w:rsidP="00A9139D">
      <w:r>
        <w:separator/>
      </w:r>
    </w:p>
  </w:endnote>
  <w:endnote w:type="continuationSeparator" w:id="0">
    <w:p w:rsidR="00055388" w:rsidRDefault="00055388" w:rsidP="00A913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55388" w:rsidRDefault="00055388" w:rsidP="00A9139D">
      <w:r>
        <w:separator/>
      </w:r>
    </w:p>
  </w:footnote>
  <w:footnote w:type="continuationSeparator" w:id="0">
    <w:p w:rsidR="00055388" w:rsidRDefault="00055388" w:rsidP="00A9139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627D"/>
    <w:rsid w:val="00055388"/>
    <w:rsid w:val="001E00B3"/>
    <w:rsid w:val="002E627D"/>
    <w:rsid w:val="00373248"/>
    <w:rsid w:val="004332F7"/>
    <w:rsid w:val="006515A2"/>
    <w:rsid w:val="009865CE"/>
    <w:rsid w:val="00A9139D"/>
    <w:rsid w:val="00AD59FB"/>
    <w:rsid w:val="00C56D80"/>
    <w:rsid w:val="00DD5F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E99B8CB-5397-4DC1-8ADD-F3743F681C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480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9139D"/>
    <w:pPr>
      <w:widowControl w:val="0"/>
      <w:spacing w:line="240" w:lineRule="auto"/>
    </w:pPr>
  </w:style>
  <w:style w:type="paragraph" w:styleId="1">
    <w:name w:val="heading 1"/>
    <w:basedOn w:val="a"/>
    <w:next w:val="a"/>
    <w:link w:val="1Char"/>
    <w:qFormat/>
    <w:rsid w:val="00A9139D"/>
    <w:pPr>
      <w:keepNext/>
      <w:keepLines/>
      <w:spacing w:before="340" w:after="330" w:line="576" w:lineRule="auto"/>
      <w:outlineLvl w:val="0"/>
    </w:pPr>
    <w:rPr>
      <w:rFonts w:ascii="Times New Roman" w:eastAsia="宋体" w:hAnsi="Times New Roman" w:cs="Times New Roman"/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9139D"/>
    <w:pPr>
      <w:widowControl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9139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9139D"/>
    <w:pPr>
      <w:widowControl/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9139D"/>
    <w:rPr>
      <w:sz w:val="18"/>
      <w:szCs w:val="18"/>
    </w:rPr>
  </w:style>
  <w:style w:type="character" w:customStyle="1" w:styleId="1Char">
    <w:name w:val="标题 1 Char"/>
    <w:basedOn w:val="a0"/>
    <w:link w:val="1"/>
    <w:rsid w:val="00A9139D"/>
    <w:rPr>
      <w:rFonts w:ascii="Times New Roman" w:eastAsia="宋体" w:hAnsi="Times New Roman" w:cs="Times New Roman"/>
      <w:b/>
      <w:bCs/>
      <w:kern w:val="44"/>
      <w:sz w:val="4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83</Words>
  <Characters>1618</Characters>
  <Application>Microsoft Office Word</Application>
  <DocSecurity>0</DocSecurity>
  <Lines>13</Lines>
  <Paragraphs>3</Paragraphs>
  <ScaleCrop>false</ScaleCrop>
  <Company/>
  <LinksUpToDate>false</LinksUpToDate>
  <CharactersWithSpaces>18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eonpluss</dc:creator>
  <cp:keywords/>
  <dc:description/>
  <cp:lastModifiedBy>Naeonpluss</cp:lastModifiedBy>
  <cp:revision>7</cp:revision>
  <dcterms:created xsi:type="dcterms:W3CDTF">2017-02-21T10:49:00Z</dcterms:created>
  <dcterms:modified xsi:type="dcterms:W3CDTF">2017-04-19T11:43:00Z</dcterms:modified>
</cp:coreProperties>
</file>